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FDD72" w14:textId="3A863E66" w:rsidR="00367CBD" w:rsidRDefault="00367CBD" w:rsidP="00367CBD"/>
    <w:p w14:paraId="4B14A153" w14:textId="651179F5" w:rsidR="00CC225D" w:rsidRDefault="00CC225D" w:rsidP="00367CBD">
      <w:r>
        <w:rPr>
          <w:noProof/>
          <w:lang w:val="en-IN" w:eastAsia="en-IN"/>
        </w:rPr>
        <w:drawing>
          <wp:inline distT="0" distB="0" distL="0" distR="0" wp14:anchorId="152ACB99" wp14:editId="75DAC701">
            <wp:extent cx="5943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le 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08AF0" w14:textId="5FCE9325" w:rsidR="00CC225D" w:rsidRPr="00CC225D" w:rsidRDefault="00CC225D" w:rsidP="00367CBD">
      <w:pPr>
        <w:rPr>
          <w:b/>
        </w:rPr>
      </w:pPr>
      <w:r w:rsidRPr="00CC225D">
        <w:rPr>
          <w:b/>
        </w:rPr>
        <w:t>Supplementary Figure S4</w:t>
      </w:r>
    </w:p>
    <w:p w14:paraId="1EAF6D01" w14:textId="77777777" w:rsidR="00367CBD" w:rsidRPr="00367CBD" w:rsidRDefault="00367CBD" w:rsidP="00367CBD">
      <w:r w:rsidRPr="00367CBD">
        <w:rPr>
          <w:b/>
        </w:rPr>
        <w:t xml:space="preserve">Supplemental File 4. </w:t>
      </w:r>
      <w:r w:rsidRPr="00367CBD">
        <w:t xml:space="preserve">Representative dot plots and histograms showing the gating strategy used in data analysis. A) Daily QC Beads </w:t>
      </w:r>
      <w:proofErr w:type="gramStart"/>
      <w:r w:rsidRPr="00367CBD">
        <w:t>were gated</w:t>
      </w:r>
      <w:proofErr w:type="gramEnd"/>
      <w:r w:rsidRPr="00367CBD">
        <w:t xml:space="preserve"> on FSC-A vs SSC-A dot plot, then a histogram was generated for each channel and a histogram gate was set around the positive peak. B) Daily IR Beads </w:t>
      </w:r>
      <w:proofErr w:type="gramStart"/>
      <w:r w:rsidRPr="00367CBD">
        <w:t>were gated</w:t>
      </w:r>
      <w:proofErr w:type="gramEnd"/>
      <w:r w:rsidRPr="00367CBD">
        <w:t xml:space="preserve"> on FSC-A vs SSC-A dot plot, then a histogram was generated for each channel and a histogram gate was set around the positive peak. C) Multi-size CS&amp;T beads were gated on a </w:t>
      </w:r>
      <w:proofErr w:type="spellStart"/>
      <w:r w:rsidRPr="00367CBD">
        <w:t>bright+mid</w:t>
      </w:r>
      <w:proofErr w:type="spellEnd"/>
      <w:r w:rsidRPr="00367CBD">
        <w:t xml:space="preserve"> (outlined in green) and dim (outlined in orange) populations based on FSC-A vs SSC-A, then a histogram was generated for each channel and gates set on the </w:t>
      </w:r>
      <w:proofErr w:type="spellStart"/>
      <w:r w:rsidRPr="00367CBD">
        <w:t>bright+mid</w:t>
      </w:r>
      <w:proofErr w:type="spellEnd"/>
      <w:r w:rsidRPr="00367CBD">
        <w:t xml:space="preserve"> and dim populations.</w:t>
      </w:r>
      <w:r w:rsidRPr="00367CBD">
        <w:rPr>
          <w:bCs/>
        </w:rPr>
        <w:t xml:space="preserve"> </w:t>
      </w:r>
    </w:p>
    <w:p w14:paraId="540DFF2F" w14:textId="77777777" w:rsidR="0038489B" w:rsidRPr="00367CBD" w:rsidRDefault="0038489B" w:rsidP="00367CBD">
      <w:bookmarkStart w:id="0" w:name="_GoBack"/>
      <w:bookmarkEnd w:id="0"/>
    </w:p>
    <w:sectPr w:rsidR="0038489B" w:rsidRPr="0036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CBD"/>
    <w:rsid w:val="00005447"/>
    <w:rsid w:val="00367CBD"/>
    <w:rsid w:val="0038489B"/>
    <w:rsid w:val="00CC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BBD72"/>
  <w15:chartTrackingRefBased/>
  <w15:docId w15:val="{2D63900B-4895-4300-A910-83588E9BC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C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C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C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C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C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C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C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sky, Lisa</dc:creator>
  <cp:keywords/>
  <dc:description/>
  <cp:lastModifiedBy>Tasmia Syed</cp:lastModifiedBy>
  <cp:revision>2</cp:revision>
  <dcterms:created xsi:type="dcterms:W3CDTF">2025-08-28T19:37:00Z</dcterms:created>
  <dcterms:modified xsi:type="dcterms:W3CDTF">2025-09-08T05:12:00Z</dcterms:modified>
</cp:coreProperties>
</file>